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94983" w14:textId="14E0A370" w:rsidR="00AD28AC" w:rsidRPr="003A3B43" w:rsidRDefault="00E222EF" w:rsidP="001471D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B:</w:t>
      </w:r>
      <w:r w:rsidR="00AB4C24">
        <w:rPr>
          <w:rFonts w:ascii="Times New Roman" w:hAnsi="Times New Roman" w:cs="Times New Roman"/>
          <w:b/>
        </w:rPr>
        <w:t xml:space="preserve"> </w:t>
      </w:r>
      <w:r w:rsidR="00BA5CAD" w:rsidRPr="003A3B43">
        <w:rPr>
          <w:rFonts w:ascii="Times New Roman" w:hAnsi="Times New Roman" w:cs="Times New Roman"/>
          <w:b/>
        </w:rPr>
        <w:t>Interview guide</w:t>
      </w:r>
    </w:p>
    <w:p w14:paraId="7DD5D5DE" w14:textId="77777777" w:rsidR="00BA5CAD" w:rsidRPr="003A3B43" w:rsidRDefault="00BA5CAD" w:rsidP="001471D6">
      <w:pPr>
        <w:jc w:val="both"/>
        <w:rPr>
          <w:rFonts w:ascii="Times New Roman" w:hAnsi="Times New Roman" w:cs="Times New Roman"/>
        </w:rPr>
      </w:pPr>
    </w:p>
    <w:p w14:paraId="279B2818" w14:textId="483719DE" w:rsidR="00272593" w:rsidRPr="003A3B43" w:rsidRDefault="00272593" w:rsidP="001471D6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3A3B43">
        <w:rPr>
          <w:rFonts w:ascii="Times New Roman" w:eastAsia="Times New Roman" w:hAnsi="Times New Roman" w:cs="Times New Roman"/>
          <w:color w:val="000000"/>
        </w:rPr>
        <w:t>I’m doing this interview to get a better understanding your experience with using point of care ultrasound in your facility. In particular, I would like to know how using the ultrasound affects how you refer patients. Thank you for taking the time to share about your experience. I would like to record</w:t>
      </w:r>
      <w:r w:rsidR="001471D6">
        <w:rPr>
          <w:rFonts w:ascii="Times New Roman" w:eastAsia="Times New Roman" w:hAnsi="Times New Roman" w:cs="Times New Roman"/>
          <w:color w:val="000000"/>
        </w:rPr>
        <w:t xml:space="preserve"> this for note-taking purposes: </w:t>
      </w:r>
      <w:r w:rsidRPr="003A3B43">
        <w:rPr>
          <w:rFonts w:ascii="Times New Roman" w:eastAsia="Times New Roman" w:hAnsi="Times New Roman" w:cs="Times New Roman"/>
          <w:color w:val="000000"/>
        </w:rPr>
        <w:t xml:space="preserve">Is that </w:t>
      </w:r>
      <w:r w:rsidR="001471D6" w:rsidRPr="003A3B43">
        <w:rPr>
          <w:rFonts w:ascii="Times New Roman" w:eastAsia="Times New Roman" w:hAnsi="Times New Roman" w:cs="Times New Roman"/>
          <w:color w:val="000000"/>
        </w:rPr>
        <w:t>okay</w:t>
      </w:r>
      <w:r w:rsidRPr="003A3B43">
        <w:rPr>
          <w:rFonts w:ascii="Times New Roman" w:eastAsia="Times New Roman" w:hAnsi="Times New Roman" w:cs="Times New Roman"/>
          <w:color w:val="000000"/>
        </w:rPr>
        <w:t xml:space="preserve"> with you?  If at any time you want to turn the recording off we can do that. </w:t>
      </w:r>
    </w:p>
    <w:p w14:paraId="728A7F71" w14:textId="20726AED" w:rsidR="00272593" w:rsidRPr="003A3B43" w:rsidRDefault="00272593" w:rsidP="001471D6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3A3B43">
        <w:rPr>
          <w:rFonts w:ascii="Times New Roman" w:eastAsia="Times New Roman" w:hAnsi="Times New Roman" w:cs="Times New Roman"/>
          <w:color w:val="000000"/>
        </w:rPr>
        <w:t>I’ve prepared a set of questions to guide our conversation- but feel free to bring up any points I might have left off.  If any question is unclear or makes you uncomfortable, let me know as well so we can re-direct the conversation. Are you ready to get started?</w:t>
      </w:r>
    </w:p>
    <w:p w14:paraId="64571DF8" w14:textId="77777777" w:rsidR="00272593" w:rsidRPr="003A3B43" w:rsidRDefault="00272593" w:rsidP="001471D6">
      <w:pPr>
        <w:jc w:val="both"/>
        <w:rPr>
          <w:rFonts w:ascii="Times New Roman" w:hAnsi="Times New Roman" w:cs="Times New Roman"/>
        </w:rPr>
      </w:pPr>
    </w:p>
    <w:p w14:paraId="0F7A9718" w14:textId="213EB676" w:rsidR="00BA5CAD" w:rsidRPr="003A3B43" w:rsidRDefault="00AF63BA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 xml:space="preserve">Can you tell me a little bit more about yourself and your health care training?  </w:t>
      </w:r>
    </w:p>
    <w:p w14:paraId="73D2BB25" w14:textId="77777777" w:rsidR="00CA5E35" w:rsidRPr="003A3B43" w:rsidRDefault="00CA5E35" w:rsidP="001471D6">
      <w:pPr>
        <w:jc w:val="both"/>
        <w:rPr>
          <w:rFonts w:ascii="Times New Roman" w:hAnsi="Times New Roman" w:cs="Times New Roman"/>
          <w:color w:val="1A1A1A"/>
        </w:rPr>
      </w:pPr>
    </w:p>
    <w:p w14:paraId="7DEA81D7" w14:textId="6ADC8FEE" w:rsidR="00AF63BA" w:rsidRPr="003A3B43" w:rsidRDefault="00AF63BA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Probing questions</w:t>
      </w:r>
    </w:p>
    <w:p w14:paraId="2A8A811E" w14:textId="682100BF" w:rsidR="00AF63BA" w:rsidRPr="003A3B43" w:rsidRDefault="00AF63BA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Type of medical training</w:t>
      </w:r>
    </w:p>
    <w:p w14:paraId="1E8825DB" w14:textId="4466854E" w:rsidR="00AF63BA" w:rsidRPr="003A3B43" w:rsidRDefault="00AF63BA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How long ago the training was completed</w:t>
      </w:r>
    </w:p>
    <w:p w14:paraId="55269672" w14:textId="3D875521" w:rsidR="00AF63BA" w:rsidRPr="003A3B43" w:rsidRDefault="00AF63BA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 xml:space="preserve">-How long have they been at current </w:t>
      </w:r>
      <w:r w:rsidR="00914E87" w:rsidRPr="003A3B43">
        <w:rPr>
          <w:rFonts w:ascii="Times New Roman" w:hAnsi="Times New Roman" w:cs="Times New Roman"/>
          <w:color w:val="1A1A1A"/>
        </w:rPr>
        <w:t>facility?</w:t>
      </w:r>
    </w:p>
    <w:p w14:paraId="16E24807" w14:textId="77777777" w:rsidR="00CA5E35" w:rsidRPr="003A3B43" w:rsidRDefault="00CA5E35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</w:p>
    <w:p w14:paraId="2C14DEC6" w14:textId="3A360734" w:rsidR="00AF63BA" w:rsidRPr="003A3B43" w:rsidRDefault="00CA5E35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When did you receive your point of care ultrasound training?</w:t>
      </w:r>
    </w:p>
    <w:p w14:paraId="7662752C" w14:textId="7152A443" w:rsidR="00CA5E35" w:rsidRPr="003A3B43" w:rsidRDefault="00CA5E35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ab/>
        <w:t>Probing questions</w:t>
      </w:r>
    </w:p>
    <w:p w14:paraId="75239687" w14:textId="368B90E6" w:rsidR="00CA5E35" w:rsidRPr="003A3B43" w:rsidRDefault="00CA5E35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Initial training</w:t>
      </w:r>
    </w:p>
    <w:p w14:paraId="0A749BD9" w14:textId="44E180E1" w:rsidR="00CA5E35" w:rsidRPr="003A3B43" w:rsidRDefault="00CA5E35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In</w:t>
      </w:r>
      <w:r w:rsidR="00787781">
        <w:rPr>
          <w:rFonts w:ascii="Times New Roman" w:hAnsi="Times New Roman" w:cs="Times New Roman"/>
          <w:color w:val="1A1A1A"/>
        </w:rPr>
        <w:t>-f</w:t>
      </w:r>
      <w:r w:rsidRPr="003A3B43">
        <w:rPr>
          <w:rFonts w:ascii="Times New Roman" w:hAnsi="Times New Roman" w:cs="Times New Roman"/>
          <w:color w:val="1A1A1A"/>
        </w:rPr>
        <w:t>acility evaluation</w:t>
      </w:r>
    </w:p>
    <w:p w14:paraId="4E6D0EE8" w14:textId="0DB9B12B" w:rsidR="00CA5E35" w:rsidRPr="003A3B43" w:rsidRDefault="00CA5E35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Refresher course</w:t>
      </w:r>
    </w:p>
    <w:p w14:paraId="157A3E6E" w14:textId="79218B19" w:rsidR="00CA5E35" w:rsidRPr="003A3B43" w:rsidRDefault="00CA5E35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If they are already credentialed (completed the point of care ultrasound training process)</w:t>
      </w:r>
    </w:p>
    <w:p w14:paraId="4F50B025" w14:textId="77777777" w:rsidR="00EC1D23" w:rsidRPr="003A3B43" w:rsidRDefault="00EC1D23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</w:p>
    <w:p w14:paraId="2C5A454A" w14:textId="52E94A05" w:rsidR="009C34B0" w:rsidRPr="003A3B43" w:rsidRDefault="00EC1D23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What has your experience been so far with the use of point of care ultrasound?</w:t>
      </w:r>
    </w:p>
    <w:p w14:paraId="65824DA3" w14:textId="58F616D7" w:rsidR="00EC1D23" w:rsidRDefault="00EC1D23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Probing questions</w:t>
      </w:r>
    </w:p>
    <w:p w14:paraId="34FDC86E" w14:textId="61200A26" w:rsidR="008B22D0" w:rsidRPr="003A3B43" w:rsidRDefault="008B22D0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</w:t>
      </w:r>
      <w:r>
        <w:rPr>
          <w:rFonts w:ascii="Times New Roman" w:hAnsi="Times New Roman" w:cs="Times New Roman"/>
          <w:color w:val="1A1A1A"/>
        </w:rPr>
        <w:t xml:space="preserve">How are you </w:t>
      </w:r>
      <w:r w:rsidRPr="003A3B43">
        <w:rPr>
          <w:rFonts w:ascii="Times New Roman" w:hAnsi="Times New Roman" w:cs="Times New Roman"/>
          <w:color w:val="1A1A1A"/>
        </w:rPr>
        <w:t>integrating point of car</w:t>
      </w:r>
      <w:r>
        <w:rPr>
          <w:rFonts w:ascii="Times New Roman" w:hAnsi="Times New Roman" w:cs="Times New Roman"/>
          <w:color w:val="1A1A1A"/>
        </w:rPr>
        <w:t>e ultrasound in your daily work?</w:t>
      </w:r>
    </w:p>
    <w:p w14:paraId="068A17B7" w14:textId="04E8257B" w:rsidR="00F96947" w:rsidRDefault="00F96947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How has ultrasound impacted your patient management in general</w:t>
      </w:r>
      <w:r w:rsidR="001471D6">
        <w:rPr>
          <w:rFonts w:ascii="Times New Roman" w:hAnsi="Times New Roman" w:cs="Times New Roman"/>
          <w:color w:val="1A1A1A"/>
        </w:rPr>
        <w:t>?</w:t>
      </w:r>
    </w:p>
    <w:p w14:paraId="23E7187E" w14:textId="50D2DCD4" w:rsidR="008B22D0" w:rsidRPr="003A3B43" w:rsidRDefault="008B22D0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>-</w:t>
      </w:r>
      <w:r w:rsidRPr="003A3B43">
        <w:rPr>
          <w:rFonts w:ascii="Times New Roman" w:hAnsi="Times New Roman" w:cs="Times New Roman"/>
          <w:color w:val="1A1A1A"/>
        </w:rPr>
        <w:t>Is point of care ultrasound improving your practice or making it worse?</w:t>
      </w:r>
    </w:p>
    <w:p w14:paraId="60528DDC" w14:textId="0FC1355E" w:rsidR="00F05EB0" w:rsidRPr="003A3B43" w:rsidRDefault="00F05EB0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Challenges in using a new technology</w:t>
      </w:r>
    </w:p>
    <w:p w14:paraId="1C102313" w14:textId="42D3159C" w:rsidR="002B34D8" w:rsidRPr="003A3B43" w:rsidRDefault="00F05EB0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</w:t>
      </w:r>
      <w:r w:rsidR="002B34D8" w:rsidRPr="002B34D8">
        <w:rPr>
          <w:rFonts w:ascii="Times New Roman" w:hAnsi="Times New Roman" w:cs="Times New Roman"/>
          <w:color w:val="1A1A1A"/>
        </w:rPr>
        <w:t xml:space="preserve"> </w:t>
      </w:r>
      <w:r w:rsidR="002B34D8" w:rsidRPr="003A3B43">
        <w:rPr>
          <w:rFonts w:ascii="Times New Roman" w:hAnsi="Times New Roman" w:cs="Times New Roman"/>
          <w:color w:val="1A1A1A"/>
        </w:rPr>
        <w:t xml:space="preserve">Is there anything that point of care ultrasound has allowed you to do, that you were not able to do before </w:t>
      </w:r>
      <w:r w:rsidR="002B34D8">
        <w:rPr>
          <w:rFonts w:ascii="Times New Roman" w:hAnsi="Times New Roman" w:cs="Times New Roman"/>
          <w:color w:val="1A1A1A"/>
        </w:rPr>
        <w:t>you had it?</w:t>
      </w:r>
    </w:p>
    <w:p w14:paraId="3AAEFED9" w14:textId="77777777" w:rsidR="00CA5E35" w:rsidRPr="003A3B43" w:rsidRDefault="00CA5E35" w:rsidP="001471D6">
      <w:pPr>
        <w:jc w:val="both"/>
        <w:rPr>
          <w:rFonts w:ascii="Times New Roman" w:hAnsi="Times New Roman" w:cs="Times New Roman"/>
          <w:color w:val="1A1A1A"/>
        </w:rPr>
      </w:pPr>
    </w:p>
    <w:p w14:paraId="29C27EEC" w14:textId="6BFBE976" w:rsidR="00914E87" w:rsidRPr="003A3B43" w:rsidRDefault="00CA5E35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 xml:space="preserve">Can you tell me about a particular case in which </w:t>
      </w:r>
      <w:r w:rsidR="00914E87" w:rsidRPr="003A3B43">
        <w:rPr>
          <w:rFonts w:ascii="Times New Roman" w:hAnsi="Times New Roman" w:cs="Times New Roman"/>
          <w:color w:val="1A1A1A"/>
        </w:rPr>
        <w:t xml:space="preserve">point of care </w:t>
      </w:r>
      <w:r w:rsidRPr="003A3B43">
        <w:rPr>
          <w:rFonts w:ascii="Times New Roman" w:hAnsi="Times New Roman" w:cs="Times New Roman"/>
          <w:color w:val="1A1A1A"/>
        </w:rPr>
        <w:t>ultrasound caused you to refer a patient</w:t>
      </w:r>
      <w:r w:rsidR="001471D6">
        <w:rPr>
          <w:rFonts w:ascii="Times New Roman" w:hAnsi="Times New Roman" w:cs="Times New Roman"/>
          <w:color w:val="1A1A1A"/>
        </w:rPr>
        <w:t>?</w:t>
      </w:r>
    </w:p>
    <w:p w14:paraId="66739F47" w14:textId="49D440CB" w:rsidR="00CA5E35" w:rsidRPr="003A3B43" w:rsidRDefault="00CA5E35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ab/>
        <w:t>Probing question</w:t>
      </w:r>
    </w:p>
    <w:p w14:paraId="5F2C8417" w14:textId="053B7136" w:rsidR="00CA5E35" w:rsidRPr="003A3B43" w:rsidRDefault="00CA5E35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Specific ultrasound modality (FAST, Cardiac, Obstetric)</w:t>
      </w:r>
      <w:r w:rsidR="00914E87" w:rsidRPr="003A3B43">
        <w:rPr>
          <w:rFonts w:ascii="Times New Roman" w:hAnsi="Times New Roman" w:cs="Times New Roman"/>
          <w:color w:val="1A1A1A"/>
        </w:rPr>
        <w:t xml:space="preserve"> that was used</w:t>
      </w:r>
    </w:p>
    <w:p w14:paraId="6EC68ECC" w14:textId="50BA7057" w:rsidR="00CA5E35" w:rsidRDefault="00CA5E35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ab/>
        <w:t>-What diagnosis was made that triggered transfer</w:t>
      </w:r>
    </w:p>
    <w:p w14:paraId="36F0D631" w14:textId="5055EB71" w:rsidR="002B34D8" w:rsidRPr="003A3B43" w:rsidRDefault="002B34D8" w:rsidP="001471D6">
      <w:pPr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ab/>
        <w:t>- Did you have an alternate diagnosis in mind?</w:t>
      </w:r>
    </w:p>
    <w:p w14:paraId="62471E42" w14:textId="77777777" w:rsidR="00CA5E35" w:rsidRPr="003A3B43" w:rsidRDefault="00CA5E35" w:rsidP="001471D6">
      <w:pPr>
        <w:jc w:val="both"/>
        <w:rPr>
          <w:rFonts w:ascii="Times New Roman" w:hAnsi="Times New Roman" w:cs="Times New Roman"/>
          <w:color w:val="1A1A1A"/>
        </w:rPr>
      </w:pPr>
    </w:p>
    <w:p w14:paraId="75120E45" w14:textId="7DFB8A50" w:rsidR="00CA5E35" w:rsidRPr="003A3B43" w:rsidRDefault="00CA5E35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Tell me more about how you made the referral</w:t>
      </w:r>
    </w:p>
    <w:p w14:paraId="5D60C528" w14:textId="34C61C31" w:rsidR="00CA5E35" w:rsidRPr="003A3B43" w:rsidRDefault="00CA5E35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ab/>
        <w:t>Probing questions</w:t>
      </w:r>
    </w:p>
    <w:p w14:paraId="54CF6E44" w14:textId="3A384F20" w:rsidR="00CA5E35" w:rsidRPr="003A3B43" w:rsidRDefault="00914E87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ab/>
      </w:r>
      <w:r w:rsidR="00CA5E35" w:rsidRPr="003A3B43">
        <w:rPr>
          <w:rFonts w:ascii="Times New Roman" w:hAnsi="Times New Roman" w:cs="Times New Roman"/>
          <w:color w:val="1A1A1A"/>
        </w:rPr>
        <w:t>-What facility was the patient sent to</w:t>
      </w:r>
      <w:r w:rsidR="001471D6">
        <w:rPr>
          <w:rFonts w:ascii="Times New Roman" w:hAnsi="Times New Roman" w:cs="Times New Roman"/>
          <w:color w:val="1A1A1A"/>
        </w:rPr>
        <w:t>?</w:t>
      </w:r>
    </w:p>
    <w:p w14:paraId="5472C715" w14:textId="1D4050D3" w:rsidR="00914E87" w:rsidRPr="003A3B43" w:rsidRDefault="00914E87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How far away was the referral facility</w:t>
      </w:r>
      <w:r w:rsidR="001471D6">
        <w:rPr>
          <w:rFonts w:ascii="Times New Roman" w:hAnsi="Times New Roman" w:cs="Times New Roman"/>
          <w:color w:val="1A1A1A"/>
        </w:rPr>
        <w:t>?</w:t>
      </w:r>
    </w:p>
    <w:p w14:paraId="05E53AAB" w14:textId="28B9FED1" w:rsidR="00CA5E35" w:rsidRPr="003A3B43" w:rsidRDefault="00CA5E35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lastRenderedPageBreak/>
        <w:t xml:space="preserve">-Mode of transport to that facility  </w:t>
      </w:r>
    </w:p>
    <w:p w14:paraId="02715E70" w14:textId="32EECF75" w:rsidR="00CA5E35" w:rsidRPr="003A3B43" w:rsidRDefault="00CA5E35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Clinical condition of the patient</w:t>
      </w:r>
      <w:r w:rsidR="00914E87" w:rsidRPr="003A3B43">
        <w:rPr>
          <w:rFonts w:ascii="Times New Roman" w:hAnsi="Times New Roman" w:cs="Times New Roman"/>
          <w:color w:val="1A1A1A"/>
        </w:rPr>
        <w:t xml:space="preserve"> (stable? In extremis?)</w:t>
      </w:r>
    </w:p>
    <w:p w14:paraId="7CC1D3FF" w14:textId="24DB322E" w:rsidR="00914E87" w:rsidRPr="003A3B43" w:rsidRDefault="00914E87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-Documentation of the referral</w:t>
      </w:r>
    </w:p>
    <w:p w14:paraId="28D0CD90" w14:textId="77777777" w:rsidR="00AF63BA" w:rsidRPr="003A3B43" w:rsidRDefault="00AF63BA" w:rsidP="001471D6">
      <w:pPr>
        <w:jc w:val="both"/>
        <w:rPr>
          <w:rFonts w:ascii="Times New Roman" w:hAnsi="Times New Roman" w:cs="Times New Roman"/>
          <w:color w:val="1A1A1A"/>
        </w:rPr>
      </w:pPr>
    </w:p>
    <w:p w14:paraId="57020A89" w14:textId="35696988" w:rsidR="00914E87" w:rsidRPr="003A3B43" w:rsidRDefault="00914E87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Do you know what happened to the patient after you referred them?</w:t>
      </w:r>
    </w:p>
    <w:p w14:paraId="045B160B" w14:textId="28024F77" w:rsidR="00914E87" w:rsidRDefault="00914E87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ab/>
        <w:t>Probing question</w:t>
      </w:r>
    </w:p>
    <w:p w14:paraId="7D38D2EC" w14:textId="1A96A6C4" w:rsidR="002B34D8" w:rsidRPr="003A3B43" w:rsidRDefault="002B34D8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>-Did they undergo a lifesaving procedure?</w:t>
      </w:r>
    </w:p>
    <w:p w14:paraId="6D3F17AB" w14:textId="3264AC76" w:rsidR="00914E87" w:rsidRDefault="00914E87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</w:t>
      </w:r>
      <w:r w:rsidR="002B34D8">
        <w:rPr>
          <w:rFonts w:ascii="Times New Roman" w:hAnsi="Times New Roman" w:cs="Times New Roman"/>
          <w:color w:val="1A1A1A"/>
        </w:rPr>
        <w:t xml:space="preserve">Are there </w:t>
      </w:r>
      <w:r w:rsidR="001471D6">
        <w:rPr>
          <w:rFonts w:ascii="Times New Roman" w:hAnsi="Times New Roman" w:cs="Times New Roman"/>
          <w:color w:val="1A1A1A"/>
        </w:rPr>
        <w:t>m</w:t>
      </w:r>
      <w:r w:rsidRPr="003A3B43">
        <w:rPr>
          <w:rFonts w:ascii="Times New Roman" w:hAnsi="Times New Roman" w:cs="Times New Roman"/>
          <w:color w:val="1A1A1A"/>
        </w:rPr>
        <w:t xml:space="preserve">echanisms that exist for providers to determine if a referral </w:t>
      </w:r>
      <w:r w:rsidR="002B34D8">
        <w:rPr>
          <w:rFonts w:ascii="Times New Roman" w:hAnsi="Times New Roman" w:cs="Times New Roman"/>
          <w:color w:val="1A1A1A"/>
        </w:rPr>
        <w:t xml:space="preserve">to another facility </w:t>
      </w:r>
      <w:r w:rsidRPr="003A3B43">
        <w:rPr>
          <w:rFonts w:ascii="Times New Roman" w:hAnsi="Times New Roman" w:cs="Times New Roman"/>
          <w:color w:val="1A1A1A"/>
        </w:rPr>
        <w:t>has been completed</w:t>
      </w:r>
      <w:r w:rsidR="002B34D8">
        <w:rPr>
          <w:rFonts w:ascii="Times New Roman" w:hAnsi="Times New Roman" w:cs="Times New Roman"/>
          <w:color w:val="1A1A1A"/>
        </w:rPr>
        <w:t>?</w:t>
      </w:r>
    </w:p>
    <w:p w14:paraId="22A0D523" w14:textId="72D47DDA" w:rsidR="00914E87" w:rsidRPr="003A3B43" w:rsidRDefault="00914E87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</w:p>
    <w:p w14:paraId="40181386" w14:textId="1E732B56" w:rsidR="002B34D8" w:rsidRDefault="002B34D8" w:rsidP="001471D6">
      <w:pPr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>How would you have managed this case if you did not have an ultrasound?</w:t>
      </w:r>
      <w:r w:rsidR="00D62833" w:rsidRPr="003A3B43">
        <w:rPr>
          <w:rFonts w:ascii="Times New Roman" w:hAnsi="Times New Roman" w:cs="Times New Roman"/>
          <w:color w:val="1A1A1A"/>
        </w:rPr>
        <w:tab/>
      </w:r>
    </w:p>
    <w:p w14:paraId="287BE063" w14:textId="76B1CF85" w:rsidR="00914E87" w:rsidRPr="003A3B43" w:rsidRDefault="00D62833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Probing question</w:t>
      </w:r>
    </w:p>
    <w:p w14:paraId="48BDF1D7" w14:textId="39F39E59" w:rsidR="00A73B1B" w:rsidRPr="003A3B43" w:rsidRDefault="00A73B1B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ab/>
        <w:t>-Did you have a different diagnosis in mind?</w:t>
      </w:r>
    </w:p>
    <w:p w14:paraId="5CED0B54" w14:textId="23E9BBCB" w:rsidR="00D62833" w:rsidRPr="003A3B43" w:rsidRDefault="00D62833" w:rsidP="001471D6">
      <w:pPr>
        <w:ind w:left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-</w:t>
      </w:r>
      <w:r w:rsidR="00A73B1B" w:rsidRPr="003A3B43">
        <w:rPr>
          <w:rFonts w:ascii="Times New Roman" w:hAnsi="Times New Roman" w:cs="Times New Roman"/>
          <w:color w:val="1A1A1A"/>
        </w:rPr>
        <w:t>How much time would it have taken for the right diagnosis to be made?</w:t>
      </w:r>
    </w:p>
    <w:p w14:paraId="05846A0D" w14:textId="77777777" w:rsidR="00986D79" w:rsidRPr="003A3B43" w:rsidRDefault="00986D79" w:rsidP="001471D6">
      <w:pPr>
        <w:jc w:val="both"/>
        <w:rPr>
          <w:rFonts w:ascii="Times New Roman" w:hAnsi="Times New Roman" w:cs="Times New Roman"/>
          <w:color w:val="1A1A1A"/>
        </w:rPr>
      </w:pPr>
    </w:p>
    <w:p w14:paraId="43E517DD" w14:textId="688597C0" w:rsidR="00986D79" w:rsidRPr="003A3B43" w:rsidRDefault="00986D79" w:rsidP="001471D6">
      <w:pPr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Do you have a case in which the use of point of care ultrasound prevented you from referring a patient that you otherwise would have?</w:t>
      </w:r>
    </w:p>
    <w:p w14:paraId="7A27DDB3" w14:textId="4741FEB8" w:rsidR="00F05EB0" w:rsidRDefault="002B34D8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 w:rsidRPr="003A3B43">
        <w:rPr>
          <w:rFonts w:ascii="Times New Roman" w:hAnsi="Times New Roman" w:cs="Times New Roman"/>
          <w:color w:val="1A1A1A"/>
        </w:rPr>
        <w:t>Probing question</w:t>
      </w:r>
    </w:p>
    <w:p w14:paraId="49D5A98B" w14:textId="5B38F93E" w:rsidR="002B34D8" w:rsidRPr="003A3B43" w:rsidRDefault="002B34D8" w:rsidP="001471D6">
      <w:pPr>
        <w:ind w:firstLine="720"/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>-Did ultrasound use save the patient money and time</w:t>
      </w:r>
      <w:r w:rsidR="001471D6">
        <w:rPr>
          <w:rFonts w:ascii="Times New Roman" w:hAnsi="Times New Roman" w:cs="Times New Roman"/>
          <w:color w:val="1A1A1A"/>
        </w:rPr>
        <w:t>?</w:t>
      </w:r>
    </w:p>
    <w:p w14:paraId="62D78919" w14:textId="77777777" w:rsidR="00F05EB0" w:rsidRPr="003A3B43" w:rsidRDefault="00F05EB0" w:rsidP="001471D6">
      <w:pPr>
        <w:jc w:val="both"/>
        <w:rPr>
          <w:rFonts w:ascii="Times New Roman" w:hAnsi="Times New Roman" w:cs="Times New Roman"/>
          <w:color w:val="1A1A1A"/>
        </w:rPr>
      </w:pPr>
    </w:p>
    <w:p w14:paraId="5CBECF05" w14:textId="74A26286" w:rsidR="00F05EB0" w:rsidRDefault="008B22D0" w:rsidP="001471D6">
      <w:pPr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>In your experience d</w:t>
      </w:r>
      <w:r w:rsidR="008D2A0F" w:rsidRPr="003A3B43">
        <w:rPr>
          <w:rFonts w:ascii="Times New Roman" w:hAnsi="Times New Roman" w:cs="Times New Roman"/>
          <w:color w:val="1A1A1A"/>
        </w:rPr>
        <w:t>oes po</w:t>
      </w:r>
      <w:r>
        <w:rPr>
          <w:rFonts w:ascii="Times New Roman" w:hAnsi="Times New Roman" w:cs="Times New Roman"/>
          <w:color w:val="1A1A1A"/>
        </w:rPr>
        <w:t>int of care ultrasound help</w:t>
      </w:r>
      <w:r w:rsidR="008D2A0F" w:rsidRPr="003A3B43">
        <w:rPr>
          <w:rFonts w:ascii="Times New Roman" w:hAnsi="Times New Roman" w:cs="Times New Roman"/>
          <w:color w:val="1A1A1A"/>
        </w:rPr>
        <w:t xml:space="preserve"> the referral process</w:t>
      </w:r>
      <w:r>
        <w:rPr>
          <w:rFonts w:ascii="Times New Roman" w:hAnsi="Times New Roman" w:cs="Times New Roman"/>
          <w:color w:val="1A1A1A"/>
        </w:rPr>
        <w:t xml:space="preserve"> or make it worse</w:t>
      </w:r>
      <w:r w:rsidR="008D2A0F" w:rsidRPr="003A3B43">
        <w:rPr>
          <w:rFonts w:ascii="Times New Roman" w:hAnsi="Times New Roman" w:cs="Times New Roman"/>
          <w:color w:val="1A1A1A"/>
        </w:rPr>
        <w:t>?</w:t>
      </w:r>
    </w:p>
    <w:p w14:paraId="320896B8" w14:textId="77777777" w:rsidR="001471D6" w:rsidRPr="003A3B43" w:rsidRDefault="001471D6" w:rsidP="001471D6">
      <w:pPr>
        <w:jc w:val="both"/>
        <w:rPr>
          <w:rFonts w:ascii="Times New Roman" w:hAnsi="Times New Roman" w:cs="Times New Roman"/>
          <w:color w:val="1A1A1A"/>
        </w:rPr>
      </w:pPr>
    </w:p>
    <w:p w14:paraId="59FCEA86" w14:textId="33BE9937" w:rsidR="008B22D0" w:rsidRDefault="008B22D0" w:rsidP="001471D6">
      <w:pPr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>How can point of care ultrasound be used to improve the referral process?</w:t>
      </w:r>
    </w:p>
    <w:p w14:paraId="7AF663EB" w14:textId="14AA9B1B" w:rsidR="008D2A0F" w:rsidRPr="003A3B43" w:rsidRDefault="008D2A0F" w:rsidP="001471D6">
      <w:pPr>
        <w:jc w:val="both"/>
        <w:rPr>
          <w:rFonts w:ascii="Times New Roman" w:hAnsi="Times New Roman" w:cs="Times New Roman"/>
          <w:color w:val="1A1A1A"/>
        </w:rPr>
      </w:pPr>
    </w:p>
    <w:p w14:paraId="32F67CE2" w14:textId="77777777" w:rsidR="008D2A0F" w:rsidRPr="003A3B43" w:rsidRDefault="008D2A0F" w:rsidP="001471D6">
      <w:pPr>
        <w:jc w:val="both"/>
        <w:rPr>
          <w:rFonts w:ascii="Times New Roman" w:hAnsi="Times New Roman" w:cs="Times New Roman"/>
          <w:color w:val="1A1A1A"/>
        </w:rPr>
      </w:pPr>
    </w:p>
    <w:p w14:paraId="62B36492" w14:textId="77777777" w:rsidR="009C34B0" w:rsidRPr="003A3B43" w:rsidRDefault="009C34B0" w:rsidP="001471D6">
      <w:pPr>
        <w:jc w:val="both"/>
        <w:rPr>
          <w:rFonts w:ascii="Times New Roman" w:hAnsi="Times New Roman" w:cs="Times New Roman"/>
          <w:color w:val="1A1A1A"/>
        </w:rPr>
      </w:pPr>
    </w:p>
    <w:p w14:paraId="17261E04" w14:textId="77777777" w:rsidR="009C34B0" w:rsidRPr="003A3B43" w:rsidRDefault="009C34B0" w:rsidP="001471D6">
      <w:pPr>
        <w:jc w:val="both"/>
        <w:rPr>
          <w:rFonts w:ascii="Times New Roman" w:hAnsi="Times New Roman" w:cs="Times New Roman"/>
          <w:color w:val="1A1A1A"/>
        </w:rPr>
      </w:pPr>
    </w:p>
    <w:p w14:paraId="46D15A64" w14:textId="77777777" w:rsidR="00986D79" w:rsidRPr="003A3B43" w:rsidRDefault="00986D79" w:rsidP="001471D6">
      <w:pPr>
        <w:jc w:val="both"/>
        <w:rPr>
          <w:rFonts w:ascii="Times New Roman" w:hAnsi="Times New Roman" w:cs="Times New Roman"/>
          <w:color w:val="1A1A1A"/>
        </w:rPr>
      </w:pPr>
    </w:p>
    <w:p w14:paraId="0B2FE4B5" w14:textId="77777777" w:rsidR="00A73B1B" w:rsidRPr="003A3B43" w:rsidRDefault="00A73B1B" w:rsidP="001471D6">
      <w:pPr>
        <w:jc w:val="both"/>
        <w:rPr>
          <w:rFonts w:ascii="Times New Roman" w:hAnsi="Times New Roman" w:cs="Times New Roman"/>
          <w:color w:val="1A1A1A"/>
        </w:rPr>
      </w:pPr>
    </w:p>
    <w:p w14:paraId="21491022" w14:textId="77777777" w:rsidR="00BA5CAD" w:rsidRPr="003A3B43" w:rsidRDefault="00BA5CAD" w:rsidP="001471D6">
      <w:pPr>
        <w:jc w:val="both"/>
        <w:rPr>
          <w:rFonts w:ascii="Times New Roman" w:hAnsi="Times New Roman" w:cs="Times New Roman"/>
        </w:rPr>
      </w:pPr>
    </w:p>
    <w:sectPr w:rsidR="00BA5CAD" w:rsidRPr="003A3B43" w:rsidSect="00AD28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AD"/>
    <w:rsid w:val="000E2187"/>
    <w:rsid w:val="001471D6"/>
    <w:rsid w:val="00172422"/>
    <w:rsid w:val="00224597"/>
    <w:rsid w:val="00272593"/>
    <w:rsid w:val="002B34D8"/>
    <w:rsid w:val="003A3B43"/>
    <w:rsid w:val="00787781"/>
    <w:rsid w:val="008B22D0"/>
    <w:rsid w:val="008C5082"/>
    <w:rsid w:val="008D2A0F"/>
    <w:rsid w:val="00914E87"/>
    <w:rsid w:val="00986D79"/>
    <w:rsid w:val="009C34B0"/>
    <w:rsid w:val="00A73B1B"/>
    <w:rsid w:val="00AB4C24"/>
    <w:rsid w:val="00AD28AC"/>
    <w:rsid w:val="00AF63BA"/>
    <w:rsid w:val="00B85A69"/>
    <w:rsid w:val="00BA5CAD"/>
    <w:rsid w:val="00CA5E35"/>
    <w:rsid w:val="00CE2ABB"/>
    <w:rsid w:val="00D62833"/>
    <w:rsid w:val="00D77FAB"/>
    <w:rsid w:val="00E222EF"/>
    <w:rsid w:val="00EC1D23"/>
    <w:rsid w:val="00F05EB0"/>
    <w:rsid w:val="00F9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3DA254"/>
  <w14:defaultImageDpi w14:val="300"/>
  <w15:docId w15:val="{32B5BB2C-9272-3C44-BBC8-AC2D459D8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5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77</Characters>
  <Application>Microsoft Office Word</Application>
  <DocSecurity>0</DocSecurity>
  <Lines>21</Lines>
  <Paragraphs>6</Paragraphs>
  <ScaleCrop>false</ScaleCrop>
  <Company>waruchu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Wanjiku</dc:creator>
  <cp:keywords/>
  <dc:description/>
  <cp:lastModifiedBy>Grace Wanjiku</cp:lastModifiedBy>
  <cp:revision>3</cp:revision>
  <dcterms:created xsi:type="dcterms:W3CDTF">2022-09-09T16:04:00Z</dcterms:created>
  <dcterms:modified xsi:type="dcterms:W3CDTF">2022-09-15T00:39:00Z</dcterms:modified>
</cp:coreProperties>
</file>